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B8BE3" w14:textId="44F740EE" w:rsidR="00537764" w:rsidRDefault="00F9354B" w:rsidP="00836206">
      <w:pPr>
        <w:suppressLineNumbers/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1</w:t>
      </w:r>
    </w:p>
    <w:p w14:paraId="122EA5D4" w14:textId="7C9DB569" w:rsidR="00836206" w:rsidRPr="00632660" w:rsidRDefault="00836206" w:rsidP="00836206">
      <w:pPr>
        <w:suppressLineNumbers/>
        <w:spacing w:after="0" w:line="480" w:lineRule="auto"/>
        <w:rPr>
          <w:rFonts w:asciiTheme="majorBidi" w:hAnsiTheme="majorBidi" w:cstheme="majorBidi"/>
          <w:b/>
          <w:bCs/>
          <w:rtl/>
          <w:lang w:bidi="fa-IR"/>
        </w:rPr>
      </w:pPr>
      <w:r w:rsidRPr="00632660">
        <w:rPr>
          <w:rFonts w:asciiTheme="majorBidi" w:hAnsiTheme="majorBidi" w:cstheme="majorBidi"/>
          <w:b/>
          <w:bCs/>
        </w:rPr>
        <w:t>Multivariable Multinomial logistic regression on HIV testing in</w:t>
      </w:r>
      <w:r>
        <w:rPr>
          <w:rFonts w:asciiTheme="majorBidi" w:hAnsiTheme="majorBidi" w:cstheme="majorBidi"/>
          <w:b/>
          <w:bCs/>
        </w:rPr>
        <w:t xml:space="preserve"> the</w:t>
      </w:r>
      <w:r w:rsidRPr="00632660">
        <w:rPr>
          <w:rFonts w:asciiTheme="majorBidi" w:hAnsiTheme="majorBidi" w:cstheme="majorBidi"/>
          <w:b/>
          <w:bCs/>
        </w:rPr>
        <w:t xml:space="preserve"> last 12 </w:t>
      </w:r>
      <w:r w:rsidR="00537764">
        <w:rPr>
          <w:rFonts w:asciiTheme="majorBidi" w:hAnsiTheme="majorBidi" w:cstheme="majorBidi"/>
          <w:b/>
          <w:bCs/>
        </w:rPr>
        <w:t>months</w:t>
      </w:r>
      <w:r w:rsidRPr="00632660">
        <w:rPr>
          <w:rFonts w:asciiTheme="majorBidi" w:hAnsiTheme="majorBidi" w:cstheme="majorBidi"/>
          <w:b/>
          <w:bCs/>
        </w:rPr>
        <w:t xml:space="preserve"> </w:t>
      </w:r>
      <w:r w:rsidRPr="00EC68D3">
        <w:rPr>
          <w:rFonts w:asciiTheme="majorBidi" w:hAnsiTheme="majorBidi" w:cstheme="majorBidi"/>
          <w:b/>
          <w:bCs/>
        </w:rPr>
        <w:t xml:space="preserve">among </w:t>
      </w:r>
      <w:r w:rsidRPr="00EC68D3">
        <w:rPr>
          <w:rFonts w:ascii="Times New Roman" w:hAnsi="Times New Roman" w:cs="Times New Roman"/>
          <w:b/>
          <w:bCs/>
          <w:sz w:val="24"/>
          <w:szCs w:val="24"/>
        </w:rPr>
        <w:t>incarcer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2009</w:t>
      </w:r>
    </w:p>
    <w:tbl>
      <w:tblPr>
        <w:tblW w:w="1395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3150"/>
        <w:gridCol w:w="990"/>
        <w:gridCol w:w="4500"/>
        <w:gridCol w:w="998"/>
      </w:tblGrid>
      <w:tr w:rsidR="00836206" w:rsidRPr="00632660" w14:paraId="7073C069" w14:textId="77777777" w:rsidTr="00A816DF">
        <w:tc>
          <w:tcPr>
            <w:tcW w:w="4320" w:type="dxa"/>
            <w:tcBorders>
              <w:bottom w:val="single" w:sz="4" w:space="0" w:color="7F7F7F"/>
            </w:tcBorders>
            <w:shd w:val="clear" w:color="auto" w:fill="auto"/>
          </w:tcPr>
          <w:p w14:paraId="229C6705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9638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14:paraId="6528FCB6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 xml:space="preserve">HIV testing inside and outside prison in </w:t>
            </w:r>
            <w:r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632660">
              <w:rPr>
                <w:rFonts w:asciiTheme="majorBidi" w:hAnsiTheme="majorBidi" w:cstheme="majorBidi"/>
                <w:b/>
                <w:bCs/>
              </w:rPr>
              <w:t>last 12 months</w:t>
            </w:r>
          </w:p>
        </w:tc>
      </w:tr>
      <w:tr w:rsidR="00836206" w:rsidRPr="00632660" w14:paraId="69DF5A57" w14:textId="77777777" w:rsidTr="00A816DF">
        <w:tc>
          <w:tcPr>
            <w:tcW w:w="43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A9645F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7C5D77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Inside prison vs. never tested</w:t>
            </w:r>
          </w:p>
        </w:tc>
        <w:tc>
          <w:tcPr>
            <w:tcW w:w="549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1A669D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Outside prison vs. never tested</w:t>
            </w:r>
            <w:r w:rsidRPr="0063266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36206" w:rsidRPr="00632660" w14:paraId="47720595" w14:textId="77777777" w:rsidTr="00A816DF">
        <w:tc>
          <w:tcPr>
            <w:tcW w:w="4320" w:type="dxa"/>
            <w:tcBorders>
              <w:bottom w:val="nil"/>
            </w:tcBorders>
            <w:shd w:val="clear" w:color="auto" w:fill="auto"/>
          </w:tcPr>
          <w:p w14:paraId="3899BC7C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CE0A4B4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11B8E6B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2933709F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5743DC2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36206" w:rsidRPr="00632660" w14:paraId="02A49CED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C4CF141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Age at interview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ED0396F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53823AE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55BD8135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6212B487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36206" w:rsidRPr="00632660" w14:paraId="25822491" w14:textId="77777777" w:rsidTr="00A816DF">
        <w:trPr>
          <w:trHeight w:val="207"/>
        </w:trPr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024E992" w14:textId="77777777" w:rsidR="00836206" w:rsidRPr="00DB509E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≤</w:t>
            </w:r>
            <w:r w:rsidRPr="00DB509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32145BC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E7CF08B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A24D75E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626706F1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36206" w:rsidRPr="00632660" w14:paraId="55401734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CC1A06D" w14:textId="77777777" w:rsidR="00836206" w:rsidRPr="00DB509E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&gt;</w:t>
            </w:r>
            <w:r w:rsidRPr="00DB509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B342F97" w14:textId="77777777" w:rsidR="00836206" w:rsidRPr="00632660" w:rsidRDefault="00836206" w:rsidP="00491C0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</w:t>
            </w:r>
            <w:r w:rsidR="00491C06">
              <w:rPr>
                <w:rFonts w:asciiTheme="majorBidi" w:hAnsiTheme="majorBidi" w:cstheme="majorBidi"/>
              </w:rPr>
              <w:t>7</w:t>
            </w:r>
            <w:r w:rsidRPr="00632660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0</w:t>
            </w:r>
            <w:r w:rsidR="00491C06">
              <w:rPr>
                <w:rFonts w:asciiTheme="majorBidi" w:hAnsiTheme="majorBidi" w:cstheme="majorBidi"/>
              </w:rPr>
              <w:t>1</w:t>
            </w:r>
            <w:r w:rsidRPr="00632660">
              <w:rPr>
                <w:rFonts w:asciiTheme="majorBidi" w:hAnsiTheme="majorBidi" w:cstheme="majorBidi"/>
              </w:rPr>
              <w:t>, 1.</w:t>
            </w:r>
            <w:r w:rsidR="00491C06">
              <w:rPr>
                <w:rFonts w:asciiTheme="majorBidi" w:hAnsiTheme="majorBidi" w:cstheme="majorBidi"/>
              </w:rPr>
              <w:t>61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C12A453" w14:textId="77777777" w:rsidR="00836206" w:rsidRPr="00632660" w:rsidRDefault="00836206" w:rsidP="00491C0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0</w:t>
            </w:r>
            <w:r w:rsidR="00491C0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236D05C" w14:textId="77777777" w:rsidR="00836206" w:rsidRPr="00632660" w:rsidRDefault="00836206" w:rsidP="00491C0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.</w:t>
            </w:r>
            <w:r w:rsidR="00491C06">
              <w:rPr>
                <w:rFonts w:asciiTheme="majorBidi" w:hAnsiTheme="majorBidi" w:cstheme="majorBidi"/>
              </w:rPr>
              <w:t>38</w:t>
            </w:r>
            <w:r w:rsidRPr="0063266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</w:t>
            </w:r>
            <w:r w:rsidR="00491C06">
              <w:rPr>
                <w:rFonts w:asciiTheme="majorBidi" w:hAnsiTheme="majorBidi" w:cstheme="majorBidi"/>
              </w:rPr>
              <w:t>95</w:t>
            </w:r>
            <w:r w:rsidRPr="00632660">
              <w:rPr>
                <w:rFonts w:asciiTheme="majorBidi" w:hAnsiTheme="majorBidi" w:cstheme="majorBidi"/>
              </w:rPr>
              <w:t xml:space="preserve">, </w:t>
            </w:r>
            <w:r w:rsidR="00491C06">
              <w:rPr>
                <w:rFonts w:asciiTheme="majorBidi" w:hAnsiTheme="majorBidi" w:cstheme="majorBidi"/>
              </w:rPr>
              <w:t>2</w:t>
            </w:r>
            <w:r w:rsidRPr="00632660">
              <w:rPr>
                <w:rFonts w:asciiTheme="majorBidi" w:hAnsiTheme="majorBidi" w:cstheme="majorBidi"/>
              </w:rPr>
              <w:t>.</w:t>
            </w:r>
            <w:r w:rsidR="00491C06">
              <w:rPr>
                <w:rFonts w:asciiTheme="majorBidi" w:hAnsiTheme="majorBidi" w:cstheme="majorBidi"/>
              </w:rPr>
              <w:t>00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5BE4027B" w14:textId="77777777" w:rsidR="00836206" w:rsidRPr="00632660" w:rsidRDefault="00836206" w:rsidP="00491C0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</w:t>
            </w:r>
            <w:r w:rsidR="00491C06">
              <w:rPr>
                <w:rFonts w:asciiTheme="majorBidi" w:hAnsiTheme="majorBidi" w:cstheme="majorBidi"/>
              </w:rPr>
              <w:t>082</w:t>
            </w:r>
          </w:p>
        </w:tc>
      </w:tr>
      <w:tr w:rsidR="00836206" w:rsidRPr="00632660" w14:paraId="4B2031D5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6C6FCA9" w14:textId="77777777" w:rsidR="00836206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Currently receiving MMT</w:t>
            </w:r>
            <w:r>
              <w:rPr>
                <w:rFonts w:asciiTheme="majorBidi" w:hAnsiTheme="majorBidi" w:cstheme="majorBidi"/>
                <w:b/>
                <w:bCs/>
              </w:rPr>
              <w:t xml:space="preserve"> inside pris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AD79FE8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D1E702E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43C279F0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6CCD551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36206" w:rsidRPr="00632660" w14:paraId="4B1CCB55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D249511" w14:textId="77777777" w:rsidR="00836206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E073B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F777B19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5BA6AB0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6B9BBE79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0E70E4F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477F08">
              <w:rPr>
                <w:rFonts w:asciiTheme="majorBidi" w:hAnsiTheme="majorBidi" w:cstheme="majorBidi"/>
              </w:rPr>
              <w:t>463</w:t>
            </w:r>
          </w:p>
        </w:tc>
      </w:tr>
      <w:tr w:rsidR="00836206" w:rsidRPr="00632660" w14:paraId="45D4959B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AB16588" w14:textId="77777777" w:rsidR="00836206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290CA3A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</w:t>
            </w:r>
            <w:r w:rsidR="00477F08">
              <w:rPr>
                <w:rFonts w:asciiTheme="majorBidi" w:hAnsiTheme="majorBidi" w:cstheme="majorBidi"/>
              </w:rPr>
              <w:t>37</w:t>
            </w:r>
            <w:r>
              <w:rPr>
                <w:rFonts w:asciiTheme="majorBidi" w:hAnsiTheme="majorBidi" w:cstheme="majorBidi"/>
              </w:rPr>
              <w:t xml:space="preserve"> (1.8</w:t>
            </w:r>
            <w:r w:rsidR="00477F08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477F08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</w:t>
            </w:r>
            <w:r w:rsidR="00477F08">
              <w:rPr>
                <w:rFonts w:asciiTheme="majorBidi" w:hAnsiTheme="majorBidi" w:cstheme="majorBidi"/>
              </w:rPr>
              <w:t>0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7AAF946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529C2FB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</w:t>
            </w:r>
            <w:r w:rsidR="00477F08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 xml:space="preserve"> (0.</w:t>
            </w:r>
            <w:r w:rsidR="00477F08">
              <w:rPr>
                <w:rFonts w:asciiTheme="majorBidi" w:hAnsiTheme="majorBidi" w:cstheme="majorBidi"/>
              </w:rPr>
              <w:t>79</w:t>
            </w:r>
            <w:r>
              <w:rPr>
                <w:rFonts w:asciiTheme="majorBidi" w:hAnsiTheme="majorBidi" w:cstheme="majorBidi"/>
              </w:rPr>
              <w:t>, 1.</w:t>
            </w:r>
            <w:r w:rsidR="00477F08">
              <w:rPr>
                <w:rFonts w:asciiTheme="majorBidi" w:hAnsiTheme="majorBidi" w:cstheme="majorBidi"/>
              </w:rPr>
              <w:t>6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vMerge/>
            <w:tcBorders>
              <w:bottom w:val="nil"/>
            </w:tcBorders>
            <w:shd w:val="clear" w:color="auto" w:fill="auto"/>
          </w:tcPr>
          <w:p w14:paraId="1E29D4C7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36206" w:rsidRPr="00632660" w14:paraId="33AC24E4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77C47CF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IV knowledge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5DB8446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16E547D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50ABF7D5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04F7799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36206" w:rsidRPr="00632660" w14:paraId="3241990C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E0FFF7D" w14:textId="77777777" w:rsidR="00836206" w:rsidRPr="00DB509E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DB509E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B509E">
              <w:rPr>
                <w:rFonts w:asciiTheme="majorBidi" w:hAnsiTheme="majorBidi" w:cstheme="majorBidi"/>
              </w:rPr>
              <w:t>Insufficient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6C9553E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4D82F06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490CAA1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1BA46FA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36206" w:rsidRPr="00632660" w14:paraId="5E442936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9992BFE" w14:textId="77777777" w:rsidR="00836206" w:rsidRPr="00DB509E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DB509E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 xml:space="preserve"> S</w:t>
            </w:r>
            <w:r w:rsidRPr="00DB509E">
              <w:rPr>
                <w:rFonts w:asciiTheme="majorBidi" w:hAnsiTheme="majorBidi" w:cstheme="majorBidi"/>
              </w:rPr>
              <w:t>ufficient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4395F74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.</w:t>
            </w:r>
            <w:r w:rsidR="00477F08">
              <w:rPr>
                <w:rFonts w:asciiTheme="majorBidi" w:hAnsiTheme="majorBidi" w:cstheme="majorBidi"/>
              </w:rPr>
              <w:t>41</w:t>
            </w:r>
            <w:r w:rsidRPr="00632660">
              <w:rPr>
                <w:rFonts w:asciiTheme="majorBidi" w:hAnsiTheme="majorBidi" w:cstheme="majorBidi"/>
              </w:rPr>
              <w:t xml:space="preserve"> (1.</w:t>
            </w:r>
            <w:r w:rsidR="00477F08">
              <w:rPr>
                <w:rFonts w:asciiTheme="majorBidi" w:hAnsiTheme="majorBidi" w:cstheme="majorBidi"/>
              </w:rPr>
              <w:t>07</w:t>
            </w:r>
            <w:r w:rsidRPr="00632660">
              <w:rPr>
                <w:rFonts w:asciiTheme="majorBidi" w:hAnsiTheme="majorBidi" w:cstheme="majorBidi"/>
              </w:rPr>
              <w:t xml:space="preserve">, </w:t>
            </w:r>
            <w:r w:rsidR="00477F08">
              <w:rPr>
                <w:rFonts w:asciiTheme="majorBidi" w:hAnsiTheme="majorBidi" w:cstheme="majorBidi"/>
              </w:rPr>
              <w:t>1</w:t>
            </w:r>
            <w:r w:rsidRPr="00632660">
              <w:rPr>
                <w:rFonts w:asciiTheme="majorBidi" w:hAnsiTheme="majorBidi" w:cstheme="majorBidi"/>
              </w:rPr>
              <w:t>.</w:t>
            </w:r>
            <w:r w:rsidR="00477F08">
              <w:rPr>
                <w:rFonts w:asciiTheme="majorBidi" w:hAnsiTheme="majorBidi" w:cstheme="majorBidi"/>
              </w:rPr>
              <w:t>86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80FB71D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0</w:t>
            </w:r>
            <w:r w:rsidR="00477F0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DF0A270" w14:textId="77777777" w:rsidR="00836206" w:rsidRPr="00632660" w:rsidRDefault="00477F08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836206"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="00836206" w:rsidRPr="00632660">
              <w:rPr>
                <w:rFonts w:asciiTheme="majorBidi" w:hAnsiTheme="majorBidi" w:cstheme="majorBidi"/>
              </w:rPr>
              <w:t xml:space="preserve"> (</w:t>
            </w:r>
            <w:r w:rsidR="00836206">
              <w:rPr>
                <w:rFonts w:asciiTheme="majorBidi" w:hAnsiTheme="majorBidi" w:cstheme="majorBidi"/>
              </w:rPr>
              <w:t>0</w:t>
            </w:r>
            <w:r w:rsidR="00836206"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0</w:t>
            </w:r>
            <w:r w:rsidR="00836206" w:rsidRPr="00632660">
              <w:rPr>
                <w:rFonts w:asciiTheme="majorBidi" w:hAnsiTheme="majorBidi" w:cstheme="majorBidi"/>
              </w:rPr>
              <w:t>, 1.</w:t>
            </w:r>
            <w:r w:rsidR="0083620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3</w:t>
            </w:r>
            <w:r w:rsidR="00836206"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3394606E" w14:textId="77777777" w:rsidR="00836206" w:rsidRPr="00632660" w:rsidRDefault="00836206" w:rsidP="00477F0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</w:t>
            </w:r>
            <w:r w:rsidR="00477F08">
              <w:rPr>
                <w:rFonts w:asciiTheme="majorBidi" w:hAnsiTheme="majorBidi" w:cstheme="majorBidi"/>
              </w:rPr>
              <w:t>879</w:t>
            </w:r>
          </w:p>
        </w:tc>
      </w:tr>
      <w:tr w:rsidR="00836206" w:rsidRPr="00632660" w14:paraId="47A87969" w14:textId="77777777" w:rsidTr="00A816DF"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EDE0DE" w14:textId="77777777" w:rsidR="00836206" w:rsidRPr="00632660" w:rsidRDefault="00836206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8A632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CCE9D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F4005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7B145" w14:textId="77777777" w:rsidR="00836206" w:rsidRPr="00632660" w:rsidRDefault="00836206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54686B7" w14:textId="77777777" w:rsidR="004D25DC" w:rsidRDefault="004D25DC" w:rsidP="006D2CA1">
      <w:pPr>
        <w:suppressLineNumbers/>
        <w:spacing w:after="0" w:line="480" w:lineRule="auto"/>
        <w:rPr>
          <w:rFonts w:asciiTheme="majorBidi" w:hAnsiTheme="majorBidi" w:cstheme="majorBidi"/>
          <w:b/>
          <w:bCs/>
        </w:rPr>
      </w:pPr>
    </w:p>
    <w:p w14:paraId="1DAADE98" w14:textId="05041FF8" w:rsidR="004D25DC" w:rsidRPr="00632660" w:rsidRDefault="004D25DC" w:rsidP="004D25DC">
      <w:pPr>
        <w:suppressLineNumbers/>
        <w:spacing w:after="0" w:line="480" w:lineRule="auto"/>
        <w:rPr>
          <w:rFonts w:asciiTheme="majorBidi" w:hAnsiTheme="majorBidi" w:cstheme="majorBidi"/>
          <w:b/>
          <w:bCs/>
          <w:rtl/>
          <w:lang w:bidi="fa-IR"/>
        </w:rPr>
      </w:pPr>
      <w:r w:rsidRPr="00632660">
        <w:rPr>
          <w:rFonts w:asciiTheme="majorBidi" w:hAnsiTheme="majorBidi" w:cstheme="majorBidi"/>
          <w:b/>
          <w:bCs/>
        </w:rPr>
        <w:t>Multivariable Multinomial logistic regression on HIV testing in</w:t>
      </w:r>
      <w:r>
        <w:rPr>
          <w:rFonts w:asciiTheme="majorBidi" w:hAnsiTheme="majorBidi" w:cstheme="majorBidi"/>
          <w:b/>
          <w:bCs/>
        </w:rPr>
        <w:t xml:space="preserve"> the</w:t>
      </w:r>
      <w:r w:rsidRPr="00632660">
        <w:rPr>
          <w:rFonts w:asciiTheme="majorBidi" w:hAnsiTheme="majorBidi" w:cstheme="majorBidi"/>
          <w:b/>
          <w:bCs/>
        </w:rPr>
        <w:t xml:space="preserve"> last 12 </w:t>
      </w:r>
      <w:r w:rsidR="00537764">
        <w:rPr>
          <w:rFonts w:asciiTheme="majorBidi" w:hAnsiTheme="majorBidi" w:cstheme="majorBidi"/>
          <w:b/>
          <w:bCs/>
        </w:rPr>
        <w:t>months</w:t>
      </w:r>
      <w:r w:rsidRPr="00632660">
        <w:rPr>
          <w:rFonts w:asciiTheme="majorBidi" w:hAnsiTheme="majorBidi" w:cstheme="majorBidi"/>
          <w:b/>
          <w:bCs/>
        </w:rPr>
        <w:t xml:space="preserve"> </w:t>
      </w:r>
      <w:r w:rsidRPr="00EC68D3">
        <w:rPr>
          <w:rFonts w:asciiTheme="majorBidi" w:hAnsiTheme="majorBidi" w:cstheme="majorBidi"/>
          <w:b/>
          <w:bCs/>
        </w:rPr>
        <w:t xml:space="preserve">among </w:t>
      </w:r>
      <w:r w:rsidRPr="00EC68D3">
        <w:rPr>
          <w:rFonts w:ascii="Times New Roman" w:hAnsi="Times New Roman" w:cs="Times New Roman"/>
          <w:b/>
          <w:bCs/>
          <w:sz w:val="24"/>
          <w:szCs w:val="24"/>
        </w:rPr>
        <w:t>incarcer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2013.</w:t>
      </w:r>
    </w:p>
    <w:tbl>
      <w:tblPr>
        <w:tblW w:w="1395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3150"/>
        <w:gridCol w:w="990"/>
        <w:gridCol w:w="4500"/>
        <w:gridCol w:w="998"/>
      </w:tblGrid>
      <w:tr w:rsidR="004D25DC" w:rsidRPr="00632660" w14:paraId="74873666" w14:textId="77777777" w:rsidTr="00A816DF">
        <w:tc>
          <w:tcPr>
            <w:tcW w:w="4320" w:type="dxa"/>
            <w:tcBorders>
              <w:bottom w:val="single" w:sz="4" w:space="0" w:color="7F7F7F"/>
            </w:tcBorders>
            <w:shd w:val="clear" w:color="auto" w:fill="auto"/>
          </w:tcPr>
          <w:p w14:paraId="3F2A24F7" w14:textId="77777777" w:rsidR="004D25DC" w:rsidRPr="00632660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9638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14:paraId="4ED8F6F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 xml:space="preserve">HIV testing inside and outside prison in </w:t>
            </w:r>
            <w:r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632660">
              <w:rPr>
                <w:rFonts w:asciiTheme="majorBidi" w:hAnsiTheme="majorBidi" w:cstheme="majorBidi"/>
                <w:b/>
                <w:bCs/>
              </w:rPr>
              <w:t>last 12 months</w:t>
            </w:r>
          </w:p>
        </w:tc>
      </w:tr>
      <w:tr w:rsidR="004D25DC" w:rsidRPr="00632660" w14:paraId="3BE02354" w14:textId="77777777" w:rsidTr="00A816DF">
        <w:tc>
          <w:tcPr>
            <w:tcW w:w="43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3ECAA3" w14:textId="77777777" w:rsidR="004D25DC" w:rsidRPr="00632660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F09220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Inside prison vs. never tested</w:t>
            </w:r>
          </w:p>
        </w:tc>
        <w:tc>
          <w:tcPr>
            <w:tcW w:w="549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22B755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Outside prison vs. never tested</w:t>
            </w:r>
            <w:r w:rsidRPr="0063266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4D25DC" w:rsidRPr="00632660" w14:paraId="63BEA783" w14:textId="77777777" w:rsidTr="00A816DF">
        <w:tc>
          <w:tcPr>
            <w:tcW w:w="4320" w:type="dxa"/>
            <w:tcBorders>
              <w:bottom w:val="nil"/>
            </w:tcBorders>
            <w:shd w:val="clear" w:color="auto" w:fill="auto"/>
          </w:tcPr>
          <w:p w14:paraId="20B81320" w14:textId="77777777" w:rsidR="004D25DC" w:rsidRPr="00632660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0C282A6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11AF3D8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20981A2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1BEE75D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4D25DC" w:rsidRPr="00632660" w14:paraId="7E6BBABA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42D266E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istory of previous incarcerati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3281BA1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4B8EF3D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5BEEBD3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2869D060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738F3FC8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5E77932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E073B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1C211DF3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D86C241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5D6FC52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39AC548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7</w:t>
            </w:r>
          </w:p>
        </w:tc>
      </w:tr>
      <w:tr w:rsidR="004D25DC" w:rsidRPr="00632660" w14:paraId="554A09FF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98ED9AF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5841FC7E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1 (1.21, 2.1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6805984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4F724CD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 (0.57, 1.10)</w:t>
            </w:r>
          </w:p>
        </w:tc>
        <w:tc>
          <w:tcPr>
            <w:tcW w:w="998" w:type="dxa"/>
            <w:vMerge/>
            <w:tcBorders>
              <w:bottom w:val="nil"/>
            </w:tcBorders>
            <w:shd w:val="clear" w:color="auto" w:fill="auto"/>
          </w:tcPr>
          <w:p w14:paraId="084B8C1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274F80C6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46E6BF5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Currently receiving MMT</w:t>
            </w:r>
            <w:r>
              <w:rPr>
                <w:rFonts w:asciiTheme="majorBidi" w:hAnsiTheme="majorBidi" w:cstheme="majorBidi"/>
                <w:b/>
                <w:bCs/>
              </w:rPr>
              <w:t xml:space="preserve"> inside pris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B305431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81AD2DD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81833E2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538B6FDE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3544CCF6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00BFFB3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E073B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575D52B6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23B0468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D24E00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AB322A5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9</w:t>
            </w:r>
          </w:p>
        </w:tc>
      </w:tr>
      <w:tr w:rsidR="004D25DC" w:rsidRPr="00632660" w14:paraId="342ADCFF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B77DBF9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303EBACC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0 (1.66, 2.6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190E7B1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5F156B5B" w14:textId="77777777" w:rsidR="004D25DC" w:rsidRPr="00632660" w:rsidRDefault="004D25DC" w:rsidP="004D25D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6 (0.89, 2.08)</w:t>
            </w:r>
          </w:p>
        </w:tc>
        <w:tc>
          <w:tcPr>
            <w:tcW w:w="998" w:type="dxa"/>
            <w:vMerge/>
            <w:tcBorders>
              <w:bottom w:val="nil"/>
            </w:tcBorders>
            <w:shd w:val="clear" w:color="auto" w:fill="auto"/>
          </w:tcPr>
          <w:p w14:paraId="53C47E3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6B0BB075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B6CF462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ad access to condom inside pris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DE833F5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01E2E9F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00EF63D4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AD57C3A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246820A2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A7D79C2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AB4C7B0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45D9E55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68FCBDE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258CC4D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3332AFF6" w14:textId="77777777" w:rsidTr="00A816DF">
        <w:trPr>
          <w:trHeight w:val="80"/>
        </w:trPr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9B8A6FD" w14:textId="77777777" w:rsidR="004D25DC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BEB2455" w14:textId="77777777" w:rsidR="004D25DC" w:rsidRPr="00632660" w:rsidRDefault="004D25DC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01 (1.54, </w:t>
            </w:r>
            <w:r w:rsidR="00E43F2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6</w:t>
            </w:r>
            <w:r w:rsidR="00E43F27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6DDA45A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4FF6D182" w14:textId="77777777" w:rsidR="004D25DC" w:rsidRPr="00632660" w:rsidRDefault="004D25DC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E43F27">
              <w:rPr>
                <w:rFonts w:asciiTheme="majorBidi" w:hAnsiTheme="majorBidi" w:cstheme="majorBidi"/>
              </w:rPr>
              <w:t>66</w:t>
            </w:r>
            <w:r>
              <w:rPr>
                <w:rFonts w:asciiTheme="majorBidi" w:hAnsiTheme="majorBidi" w:cstheme="majorBidi"/>
              </w:rPr>
              <w:t xml:space="preserve"> (0.</w:t>
            </w:r>
            <w:r w:rsidR="00E43F27">
              <w:rPr>
                <w:rFonts w:asciiTheme="majorBidi" w:hAnsiTheme="majorBidi" w:cstheme="majorBidi"/>
              </w:rPr>
              <w:t>35</w:t>
            </w:r>
            <w:r>
              <w:rPr>
                <w:rFonts w:asciiTheme="majorBidi" w:hAnsiTheme="majorBidi" w:cstheme="majorBidi"/>
              </w:rPr>
              <w:t>, 1.</w:t>
            </w:r>
            <w:r w:rsidR="00E43F27">
              <w:rPr>
                <w:rFonts w:asciiTheme="majorBidi" w:hAnsiTheme="majorBidi" w:cstheme="majorBidi"/>
              </w:rPr>
              <w:t>2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4AD046A3" w14:textId="77777777" w:rsidR="004D25DC" w:rsidRPr="00632660" w:rsidRDefault="004D25DC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E43F27">
              <w:rPr>
                <w:rFonts w:asciiTheme="majorBidi" w:hAnsiTheme="majorBidi" w:cstheme="majorBidi"/>
              </w:rPr>
              <w:t>193</w:t>
            </w:r>
          </w:p>
        </w:tc>
      </w:tr>
      <w:tr w:rsidR="004D25DC" w:rsidRPr="00632660" w14:paraId="65A7EBFA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A95348D" w14:textId="77777777" w:rsidR="004D25DC" w:rsidRPr="00632660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IV knowledge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090DEA4E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5E26715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09998C0A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629E1567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62BB8BFC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614D4AC" w14:textId="77777777" w:rsidR="004D25DC" w:rsidRPr="00DB509E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DB509E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B509E">
              <w:rPr>
                <w:rFonts w:asciiTheme="majorBidi" w:hAnsiTheme="majorBidi" w:cstheme="majorBidi"/>
              </w:rPr>
              <w:t>Insufficient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182FB82F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9B9938D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5F5E7611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45E44F1B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D25DC" w:rsidRPr="00632660" w14:paraId="11B6F65B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FF61FD5" w14:textId="77777777" w:rsidR="004D25DC" w:rsidRPr="00DB509E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DB509E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 xml:space="preserve"> S</w:t>
            </w:r>
            <w:r w:rsidRPr="00DB509E">
              <w:rPr>
                <w:rFonts w:asciiTheme="majorBidi" w:hAnsiTheme="majorBidi" w:cstheme="majorBidi"/>
              </w:rPr>
              <w:t>ufficient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30300DB0" w14:textId="77777777" w:rsidR="004D25DC" w:rsidRPr="00632660" w:rsidRDefault="00E43F27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D25DC"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2</w:t>
            </w:r>
            <w:r w:rsidR="004D25DC" w:rsidRPr="00632660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55</w:t>
            </w:r>
            <w:r w:rsidR="004D25DC" w:rsidRPr="00632660">
              <w:rPr>
                <w:rFonts w:asciiTheme="majorBidi" w:hAnsiTheme="majorBidi" w:cstheme="majorBidi"/>
              </w:rPr>
              <w:t xml:space="preserve">, </w:t>
            </w:r>
            <w:r w:rsidR="004D25DC">
              <w:rPr>
                <w:rFonts w:asciiTheme="majorBidi" w:hAnsiTheme="majorBidi" w:cstheme="majorBidi"/>
              </w:rPr>
              <w:t>2</w:t>
            </w:r>
            <w:r w:rsidR="004D25DC"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3</w:t>
            </w:r>
            <w:r w:rsidR="004D25DC"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E89F493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4D788ADC" w14:textId="77777777" w:rsidR="004D25DC" w:rsidRPr="00632660" w:rsidRDefault="004D25DC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.</w:t>
            </w:r>
            <w:r w:rsidR="00E43F27">
              <w:rPr>
                <w:rFonts w:asciiTheme="majorBidi" w:hAnsiTheme="majorBidi" w:cstheme="majorBidi"/>
              </w:rPr>
              <w:t>35</w:t>
            </w:r>
            <w:r w:rsidRPr="0063266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</w:t>
            </w:r>
            <w:r w:rsidR="00E43F27">
              <w:rPr>
                <w:rFonts w:asciiTheme="majorBidi" w:hAnsiTheme="majorBidi" w:cstheme="majorBidi"/>
              </w:rPr>
              <w:t>82</w:t>
            </w:r>
            <w:r w:rsidRPr="00632660">
              <w:rPr>
                <w:rFonts w:asciiTheme="majorBidi" w:hAnsiTheme="majorBidi" w:cstheme="majorBidi"/>
              </w:rPr>
              <w:t xml:space="preserve">, </w:t>
            </w:r>
            <w:r w:rsidR="00E43F27">
              <w:rPr>
                <w:rFonts w:asciiTheme="majorBidi" w:hAnsiTheme="majorBidi" w:cstheme="majorBidi"/>
              </w:rPr>
              <w:t>2</w:t>
            </w:r>
            <w:r w:rsidRPr="00632660">
              <w:rPr>
                <w:rFonts w:asciiTheme="majorBidi" w:hAnsiTheme="majorBidi" w:cstheme="majorBidi"/>
              </w:rPr>
              <w:t>.</w:t>
            </w:r>
            <w:r w:rsidR="00E43F27">
              <w:rPr>
                <w:rFonts w:asciiTheme="majorBidi" w:hAnsiTheme="majorBidi" w:cstheme="majorBidi"/>
              </w:rPr>
              <w:t>21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2474037F" w14:textId="77777777" w:rsidR="004D25DC" w:rsidRPr="00632660" w:rsidRDefault="004D25DC" w:rsidP="00E43F2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</w:t>
            </w:r>
            <w:r w:rsidR="00E43F27">
              <w:rPr>
                <w:rFonts w:asciiTheme="majorBidi" w:hAnsiTheme="majorBidi" w:cstheme="majorBidi"/>
              </w:rPr>
              <w:t>224</w:t>
            </w:r>
          </w:p>
        </w:tc>
      </w:tr>
      <w:tr w:rsidR="004D25DC" w:rsidRPr="00632660" w14:paraId="4F083341" w14:textId="77777777" w:rsidTr="00A816DF"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5C505" w14:textId="77777777" w:rsidR="004D25DC" w:rsidRPr="00632660" w:rsidRDefault="004D25DC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3420FD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27163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4B6E2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88E6B9" w14:textId="77777777" w:rsidR="004D25DC" w:rsidRPr="00632660" w:rsidRDefault="004D25DC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8A31BC2" w14:textId="77777777" w:rsidR="00221589" w:rsidRDefault="00221589" w:rsidP="00221589">
      <w:pPr>
        <w:rPr>
          <w:rFonts w:asciiTheme="majorBidi" w:hAnsiTheme="majorBidi" w:cstheme="majorBidi"/>
          <w:rtl/>
          <w:lang w:bidi="fa-IR"/>
        </w:rPr>
      </w:pPr>
    </w:p>
    <w:p w14:paraId="746C9E77" w14:textId="77777777" w:rsidR="00221589" w:rsidRPr="00221589" w:rsidRDefault="00221589" w:rsidP="00221589">
      <w:pPr>
        <w:rPr>
          <w:rFonts w:asciiTheme="majorBidi" w:hAnsiTheme="majorBidi" w:cstheme="majorBidi"/>
          <w:rtl/>
          <w:lang w:bidi="fa-IR"/>
        </w:rPr>
      </w:pPr>
    </w:p>
    <w:p w14:paraId="060835E4" w14:textId="0A4B1A94" w:rsidR="00221589" w:rsidRPr="00632660" w:rsidRDefault="00221589" w:rsidP="004E7076">
      <w:pPr>
        <w:suppressLineNumbers/>
        <w:spacing w:after="0" w:line="480" w:lineRule="auto"/>
        <w:rPr>
          <w:rFonts w:asciiTheme="majorBidi" w:hAnsiTheme="majorBidi" w:cstheme="majorBidi"/>
          <w:b/>
          <w:bCs/>
          <w:rtl/>
          <w:lang w:bidi="fa-IR"/>
        </w:rPr>
      </w:pPr>
      <w:r>
        <w:rPr>
          <w:rFonts w:asciiTheme="majorBidi" w:hAnsiTheme="majorBidi" w:cstheme="majorBidi"/>
          <w:lang w:bidi="fa-IR"/>
        </w:rPr>
        <w:tab/>
      </w:r>
      <w:r w:rsidRPr="00632660">
        <w:rPr>
          <w:rFonts w:asciiTheme="majorBidi" w:hAnsiTheme="majorBidi" w:cstheme="majorBidi"/>
          <w:b/>
          <w:bCs/>
        </w:rPr>
        <w:t>Multivariable Multinomial logistic regression on HIV testing in</w:t>
      </w:r>
      <w:r>
        <w:rPr>
          <w:rFonts w:asciiTheme="majorBidi" w:hAnsiTheme="majorBidi" w:cstheme="majorBidi"/>
          <w:b/>
          <w:bCs/>
        </w:rPr>
        <w:t xml:space="preserve"> the</w:t>
      </w:r>
      <w:r w:rsidRPr="00632660">
        <w:rPr>
          <w:rFonts w:asciiTheme="majorBidi" w:hAnsiTheme="majorBidi" w:cstheme="majorBidi"/>
          <w:b/>
          <w:bCs/>
        </w:rPr>
        <w:t xml:space="preserve"> last 12 month</w:t>
      </w:r>
      <w:r w:rsidR="00537764">
        <w:rPr>
          <w:rFonts w:asciiTheme="majorBidi" w:hAnsiTheme="majorBidi" w:cstheme="majorBidi"/>
          <w:b/>
          <w:bCs/>
        </w:rPr>
        <w:t>s</w:t>
      </w:r>
      <w:r w:rsidRPr="00632660">
        <w:rPr>
          <w:rFonts w:asciiTheme="majorBidi" w:hAnsiTheme="majorBidi" w:cstheme="majorBidi"/>
          <w:b/>
          <w:bCs/>
        </w:rPr>
        <w:t xml:space="preserve"> </w:t>
      </w:r>
      <w:r w:rsidRPr="00EC68D3">
        <w:rPr>
          <w:rFonts w:asciiTheme="majorBidi" w:hAnsiTheme="majorBidi" w:cstheme="majorBidi"/>
          <w:b/>
          <w:bCs/>
        </w:rPr>
        <w:t xml:space="preserve">among </w:t>
      </w:r>
      <w:r w:rsidRPr="00EC68D3">
        <w:rPr>
          <w:rFonts w:ascii="Times New Roman" w:hAnsi="Times New Roman" w:cs="Times New Roman"/>
          <w:b/>
          <w:bCs/>
          <w:sz w:val="24"/>
          <w:szCs w:val="24"/>
        </w:rPr>
        <w:t>incarcer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2017</w:t>
      </w:r>
      <w:r w:rsidR="004E707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95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3150"/>
        <w:gridCol w:w="990"/>
        <w:gridCol w:w="4500"/>
        <w:gridCol w:w="998"/>
      </w:tblGrid>
      <w:tr w:rsidR="00221589" w:rsidRPr="00632660" w14:paraId="0D7957A8" w14:textId="77777777" w:rsidTr="00A816DF">
        <w:tc>
          <w:tcPr>
            <w:tcW w:w="4320" w:type="dxa"/>
            <w:tcBorders>
              <w:bottom w:val="single" w:sz="4" w:space="0" w:color="7F7F7F"/>
            </w:tcBorders>
            <w:shd w:val="clear" w:color="auto" w:fill="auto"/>
          </w:tcPr>
          <w:p w14:paraId="04082CA5" w14:textId="77777777" w:rsidR="00221589" w:rsidRPr="00632660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9638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14:paraId="48A56DFD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 xml:space="preserve">HIV testing inside and outside prison in </w:t>
            </w:r>
            <w:r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632660">
              <w:rPr>
                <w:rFonts w:asciiTheme="majorBidi" w:hAnsiTheme="majorBidi" w:cstheme="majorBidi"/>
                <w:b/>
                <w:bCs/>
              </w:rPr>
              <w:t>last 12 months</w:t>
            </w:r>
          </w:p>
        </w:tc>
      </w:tr>
      <w:tr w:rsidR="00221589" w:rsidRPr="00632660" w14:paraId="2A01295C" w14:textId="77777777" w:rsidTr="00A816DF">
        <w:tc>
          <w:tcPr>
            <w:tcW w:w="43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248C38" w14:textId="77777777" w:rsidR="00221589" w:rsidRPr="00632660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23FF0F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Inside prison vs. never tested</w:t>
            </w:r>
          </w:p>
        </w:tc>
        <w:tc>
          <w:tcPr>
            <w:tcW w:w="549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FCBD90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Outside prison vs. never tested</w:t>
            </w:r>
            <w:r w:rsidRPr="0063266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221589" w:rsidRPr="00632660" w14:paraId="297FE667" w14:textId="77777777" w:rsidTr="00A816DF">
        <w:tc>
          <w:tcPr>
            <w:tcW w:w="4320" w:type="dxa"/>
            <w:tcBorders>
              <w:bottom w:val="nil"/>
            </w:tcBorders>
            <w:shd w:val="clear" w:color="auto" w:fill="auto"/>
          </w:tcPr>
          <w:p w14:paraId="099C8591" w14:textId="77777777" w:rsidR="00221589" w:rsidRPr="00632660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4BCC8AB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696B1C6A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D2DF59C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RRR (95% CI)</w:t>
            </w:r>
          </w:p>
        </w:tc>
        <w:tc>
          <w:tcPr>
            <w:tcW w:w="99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734391C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221589" w:rsidRPr="00632660" w14:paraId="2AED646D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AB6C161" w14:textId="77777777" w:rsidR="00221589" w:rsidRPr="00632660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Age at interview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0257669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83C819E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444584AE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39FFF1D6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21589" w:rsidRPr="00632660" w14:paraId="5B97F53F" w14:textId="77777777" w:rsidTr="00A816DF">
        <w:trPr>
          <w:trHeight w:val="207"/>
        </w:trPr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0328096" w14:textId="77777777" w:rsidR="00221589" w:rsidRPr="00DB509E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≤</w:t>
            </w:r>
            <w:r w:rsidRPr="00DB509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5C7BF646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AA3B7F8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5D56516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3693B51D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1589" w:rsidRPr="00632660" w14:paraId="0FE730E4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FA85850" w14:textId="77777777" w:rsidR="00221589" w:rsidRPr="00DB509E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&gt;</w:t>
            </w:r>
            <w:r w:rsidRPr="00DB509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850DA84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3</w:t>
            </w:r>
            <w:r w:rsidRPr="00632660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05</w:t>
            </w:r>
            <w:r w:rsidRPr="00632660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</w:t>
            </w:r>
            <w:r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9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0DBD1B2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4C08680A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7</w:t>
            </w:r>
            <w:r w:rsidRPr="0063266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4</w:t>
            </w:r>
            <w:r w:rsidRPr="00632660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</w:t>
            </w:r>
            <w:r w:rsidRPr="0063266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6</w:t>
            </w:r>
            <w:r w:rsidRPr="006326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98C2152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39</w:t>
            </w:r>
          </w:p>
        </w:tc>
      </w:tr>
      <w:tr w:rsidR="00221589" w:rsidRPr="00632660" w14:paraId="066D3340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34B5619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istory of previous incarcerati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6C32CA8E" w14:textId="77777777" w:rsidR="00221589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391A2BE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51D484A" w14:textId="77777777" w:rsidR="00221589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vAlign w:val="center"/>
          </w:tcPr>
          <w:p w14:paraId="3F6AFCB3" w14:textId="77777777" w:rsidR="00221589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1589" w:rsidRPr="00632660" w14:paraId="5D3A143B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653D806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E073B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9931360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A5B48BB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B01F557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52DE86A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4</w:t>
            </w:r>
          </w:p>
        </w:tc>
      </w:tr>
      <w:tr w:rsidR="00221589" w:rsidRPr="00632660" w14:paraId="0574C58E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8270097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B4E5C93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 (1.23, 1.9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8424452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1440496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8 (0.91, 3.09)</w:t>
            </w:r>
          </w:p>
        </w:tc>
        <w:tc>
          <w:tcPr>
            <w:tcW w:w="998" w:type="dxa"/>
            <w:vMerge/>
            <w:tcBorders>
              <w:bottom w:val="nil"/>
            </w:tcBorders>
            <w:shd w:val="clear" w:color="auto" w:fill="auto"/>
          </w:tcPr>
          <w:p w14:paraId="4970BFA4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1589" w:rsidRPr="00632660" w14:paraId="60AEE630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BCB9D4B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  <w:b/>
                <w:bCs/>
              </w:rPr>
              <w:t>Had access to condom inside prison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7D5E35BC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240784A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E5386A0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05607681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1589" w:rsidRPr="00632660" w14:paraId="4117B66F" w14:textId="77777777" w:rsidTr="00A816DF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0C1A98A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No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1091CE68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4A812E5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EE9ADFC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65C491BC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1589" w:rsidRPr="00632660" w14:paraId="6572DD54" w14:textId="77777777" w:rsidTr="00A816DF">
        <w:trPr>
          <w:trHeight w:val="80"/>
        </w:trPr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5BE91B2" w14:textId="77777777" w:rsidR="00221589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3AE83D8B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6 (1.01, 1.5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A8DDC34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32660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F45A782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 (0.40, 1.41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E38005E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6</w:t>
            </w:r>
          </w:p>
        </w:tc>
      </w:tr>
      <w:tr w:rsidR="00221589" w:rsidRPr="00632660" w14:paraId="48BD1DED" w14:textId="77777777" w:rsidTr="00A816DF"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1CECA" w14:textId="77777777" w:rsidR="00221589" w:rsidRPr="00632660" w:rsidRDefault="00221589" w:rsidP="00A816DF">
            <w:pPr>
              <w:spacing w:after="0" w:line="240" w:lineRule="auto"/>
              <w:ind w:right="70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86C4BF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36910F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67A35E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352D3" w14:textId="77777777" w:rsidR="00221589" w:rsidRPr="00632660" w:rsidRDefault="00221589" w:rsidP="00A816D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A31EC8F" w14:textId="77777777" w:rsidR="004D25DC" w:rsidRPr="00221589" w:rsidRDefault="004D25DC" w:rsidP="00221589">
      <w:pPr>
        <w:tabs>
          <w:tab w:val="left" w:pos="1650"/>
        </w:tabs>
        <w:rPr>
          <w:rFonts w:asciiTheme="majorBidi" w:hAnsiTheme="majorBidi" w:cstheme="majorBidi"/>
          <w:rtl/>
          <w:lang w:bidi="fa-IR"/>
        </w:rPr>
        <w:sectPr w:rsidR="004D25DC" w:rsidRPr="00221589" w:rsidSect="003451D3">
          <w:pgSz w:w="16838" w:h="11906" w:orient="landscape"/>
          <w:pgMar w:top="1440" w:right="1440" w:bottom="1440" w:left="1440" w:header="709" w:footer="709" w:gutter="0"/>
          <w:pgNumType w:chapStyle="2"/>
          <w:cols w:space="708"/>
          <w:rtlGutter/>
          <w:docGrid w:linePitch="360"/>
        </w:sectPr>
      </w:pPr>
    </w:p>
    <w:p w14:paraId="084CED2A" w14:textId="77777777" w:rsidR="00416A71" w:rsidRDefault="00416A71" w:rsidP="00416A71">
      <w:pPr>
        <w:suppressLineNumbers/>
        <w:spacing w:after="0" w:line="480" w:lineRule="auto"/>
        <w:rPr>
          <w:rFonts w:asciiTheme="majorBidi" w:hAnsiTheme="majorBidi" w:cstheme="majorBidi"/>
          <w:b/>
          <w:bCs/>
        </w:rPr>
      </w:pPr>
    </w:p>
    <w:p w14:paraId="0A33151D" w14:textId="77777777" w:rsidR="00416A71" w:rsidRDefault="00416A71" w:rsidP="00416A71">
      <w:pPr>
        <w:suppressLineNumbers/>
        <w:spacing w:after="0" w:line="480" w:lineRule="auto"/>
        <w:rPr>
          <w:rFonts w:asciiTheme="majorBidi" w:hAnsiTheme="majorBidi" w:cstheme="majorBidi"/>
          <w:b/>
          <w:bCs/>
        </w:rPr>
      </w:pPr>
    </w:p>
    <w:p w14:paraId="64BDBD7E" w14:textId="77777777" w:rsidR="004F36D7" w:rsidRDefault="00F9354B" w:rsidP="00416A71">
      <w:pPr>
        <w:suppressLineNumbers/>
        <w:spacing w:after="0" w:line="480" w:lineRule="auto"/>
      </w:pPr>
    </w:p>
    <w:sectPr w:rsidR="004F36D7" w:rsidSect="00DA49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083"/>
    <w:rsid w:val="001471A0"/>
    <w:rsid w:val="001F1968"/>
    <w:rsid w:val="00221589"/>
    <w:rsid w:val="00255362"/>
    <w:rsid w:val="00285583"/>
    <w:rsid w:val="00396122"/>
    <w:rsid w:val="003F3083"/>
    <w:rsid w:val="00416A71"/>
    <w:rsid w:val="00477F08"/>
    <w:rsid w:val="00491C06"/>
    <w:rsid w:val="004D25DC"/>
    <w:rsid w:val="004E7076"/>
    <w:rsid w:val="00537764"/>
    <w:rsid w:val="00560E8E"/>
    <w:rsid w:val="005E5C7B"/>
    <w:rsid w:val="00616BDD"/>
    <w:rsid w:val="00661433"/>
    <w:rsid w:val="006D2CA1"/>
    <w:rsid w:val="00754364"/>
    <w:rsid w:val="00836206"/>
    <w:rsid w:val="008D0C42"/>
    <w:rsid w:val="00A4058A"/>
    <w:rsid w:val="00A93393"/>
    <w:rsid w:val="00CB1D29"/>
    <w:rsid w:val="00D54E7D"/>
    <w:rsid w:val="00DA497A"/>
    <w:rsid w:val="00DE5007"/>
    <w:rsid w:val="00E43F27"/>
    <w:rsid w:val="00F9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9B2C"/>
  <w15:chartTrackingRefBased/>
  <w15:docId w15:val="{9E320E5F-1334-4ECD-BA44-6EE661B7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97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Tavakoli</dc:creator>
  <cp:keywords/>
  <dc:description/>
  <cp:lastModifiedBy>Indhumathi S Sukumar K</cp:lastModifiedBy>
  <cp:revision>18</cp:revision>
  <dcterms:created xsi:type="dcterms:W3CDTF">2022-10-18T06:30:00Z</dcterms:created>
  <dcterms:modified xsi:type="dcterms:W3CDTF">2022-11-27T05:02:00Z</dcterms:modified>
</cp:coreProperties>
</file>